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2C0" w:rsidRDefault="002D52C0" w:rsidP="00ED65D0">
      <w:pPr>
        <w:rPr>
          <w:rFonts w:ascii="Times New Roman" w:hAnsi="Times New Roman" w:cs="Times New Roman"/>
          <w:b/>
          <w:sz w:val="24"/>
          <w:szCs w:val="24"/>
        </w:rPr>
      </w:pPr>
    </w:p>
    <w:p w:rsidR="00ED65D0" w:rsidRDefault="00954CFB" w:rsidP="00ED65D0">
      <w:pPr>
        <w:rPr>
          <w:rFonts w:ascii="Times New Roman" w:hAnsi="Times New Roman" w:cs="Times New Roman"/>
          <w:b/>
          <w:sz w:val="24"/>
          <w:szCs w:val="24"/>
        </w:rPr>
      </w:pPr>
      <w:r w:rsidRPr="00620186">
        <w:rPr>
          <w:rFonts w:ascii="Times New Roman" w:hAnsi="Times New Roman" w:cs="Times New Roman" w:hint="eastAsia"/>
          <w:b/>
          <w:sz w:val="24"/>
          <w:szCs w:val="24"/>
        </w:rPr>
        <w:t>S8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Table. Haplotyptes </w:t>
      </w:r>
      <w:r w:rsidR="00ED65D0"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of ITS1 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 w:rsidR="00ED65D0" w:rsidRPr="00620186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r w:rsidR="00ED65D0" w:rsidRPr="00620186">
        <w:rPr>
          <w:rFonts w:ascii="Times New Roman" w:hAnsi="Times New Roman" w:cs="Times New Roman" w:hint="eastAsia"/>
          <w:b/>
          <w:i/>
          <w:sz w:val="24"/>
          <w:szCs w:val="24"/>
        </w:rPr>
        <w:t>viridifemorata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65D0"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ED65D0" w:rsidRPr="00620186">
        <w:rPr>
          <w:rFonts w:ascii="Times New Roman" w:hAnsi="Times New Roman" w:cs="Times New Roman"/>
          <w:b/>
          <w:i/>
          <w:sz w:val="24"/>
          <w:szCs w:val="24"/>
        </w:rPr>
        <w:t>F. tontinensis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>+</w:t>
      </w:r>
      <w:r w:rsidR="00ED65D0" w:rsidRPr="00620186">
        <w:rPr>
          <w:rFonts w:ascii="Times New Roman" w:hAnsi="Times New Roman" w:cs="Times New Roman"/>
          <w:b/>
          <w:i/>
          <w:sz w:val="24"/>
          <w:szCs w:val="24"/>
        </w:rPr>
        <w:t>L. rufiantennus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 group</w:t>
      </w:r>
      <w:r w:rsidR="00ED65D0" w:rsidRPr="00620186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2D52C0" w:rsidRPr="00620186" w:rsidRDefault="002D52C0" w:rsidP="00ED65D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E254F1" w:rsidRPr="00E03E03" w:rsidTr="00E631C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487E75" w:rsidRPr="00E03E03" w:rsidTr="00E631C6">
        <w:tc>
          <w:tcPr>
            <w:tcW w:w="1985" w:type="dxa"/>
            <w:tcBorders>
              <w:top w:val="single" w:sz="4" w:space="0" w:color="auto"/>
            </w:tcBorders>
          </w:tcPr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Pr="00E03E03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487E75" w:rsidRPr="00DD180B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487E75" w:rsidRDefault="008D6E6C" w:rsidP="008D6E6C">
            <w:pPr>
              <w:ind w:left="282" w:hangingChars="134" w:hanging="2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 w:rsidR="00487E75">
              <w:rPr>
                <w:rFonts w:ascii="Times New Roman" w:hAnsi="Times New Roman" w:cs="Times New Roman" w:hint="eastAsia"/>
              </w:rPr>
              <w:t xml:space="preserve"> </w:t>
            </w:r>
            <w:r w:rsidR="00487E75" w:rsidRPr="005214A9">
              <w:rPr>
                <w:rFonts w:ascii="Times New Roman" w:hAnsi="Times New Roman" w:cs="Times New Roman"/>
              </w:rPr>
              <w:t>gh001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DD180B">
              <w:rPr>
                <w:rFonts w:ascii="Times New Roman" w:hAnsi="Times New Roman" w:cs="Times New Roman"/>
              </w:rPr>
              <w:t>gh00</w:t>
            </w:r>
            <w:r w:rsidR="00487E75">
              <w:rPr>
                <w:rFonts w:ascii="Times New Roman" w:hAnsi="Times New Roman" w:cs="Times New Roman" w:hint="eastAsia"/>
              </w:rPr>
              <w:t xml:space="preserve">2, </w:t>
            </w:r>
            <w:r w:rsidR="00487E75" w:rsidRPr="00DD180B">
              <w:rPr>
                <w:rFonts w:ascii="Times New Roman" w:hAnsi="Times New Roman" w:cs="Times New Roman"/>
              </w:rPr>
              <w:t>gh003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DD180B">
              <w:rPr>
                <w:rFonts w:ascii="Times New Roman" w:hAnsi="Times New Roman" w:cs="Times New Roman"/>
              </w:rPr>
              <w:t>gh004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DD180B">
              <w:rPr>
                <w:rFonts w:ascii="Times New Roman" w:hAnsi="Times New Roman" w:cs="Times New Roman"/>
              </w:rPr>
              <w:t>gh006</w:t>
            </w:r>
            <w:r w:rsidR="00487E75">
              <w:rPr>
                <w:rFonts w:ascii="Times New Roman" w:hAnsi="Times New Roman" w:cs="Times New Roman" w:hint="eastAsia"/>
              </w:rPr>
              <w:t xml:space="preserve">. </w:t>
            </w:r>
          </w:p>
          <w:p w:rsidR="00487E75" w:rsidRDefault="00487E75" w:rsidP="00DB0ABA">
            <w:pPr>
              <w:rPr>
                <w:rFonts w:ascii="Times New Roman" w:hAnsi="Times New Roman" w:cs="Times New Roman"/>
              </w:rPr>
            </w:pPr>
          </w:p>
          <w:p w:rsidR="00487E75" w:rsidRPr="003C6232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3C6232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3C6232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3C6232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487E75" w:rsidRDefault="008D6E6C" w:rsidP="00DB0ABA">
            <w:pPr>
              <w:ind w:left="316" w:hangingChars="150" w:hanging="3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3C6232">
              <w:rPr>
                <w:rFonts w:ascii="Times New Roman" w:hAnsi="Times New Roman" w:cs="Times New Roman" w:hint="eastAsia"/>
                <w:b/>
              </w:rPr>
              <w:t>Taibaishan, Shaanxi:</w:t>
            </w:r>
            <w:r w:rsidR="00487E75">
              <w:rPr>
                <w:rFonts w:ascii="Times New Roman" w:hAnsi="Times New Roman" w:cs="Times New Roman" w:hint="eastAsia"/>
              </w:rPr>
              <w:t xml:space="preserve"> </w:t>
            </w:r>
            <w:r w:rsidR="00487E75" w:rsidRPr="00DD180B">
              <w:rPr>
                <w:rFonts w:ascii="Times New Roman" w:hAnsi="Times New Roman" w:cs="Times New Roman"/>
              </w:rPr>
              <w:t>gl0095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096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097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098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099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100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  <w:p w:rsidR="00487E75" w:rsidRDefault="008D6E6C" w:rsidP="00DB0ABA">
            <w:pPr>
              <w:ind w:left="316" w:hangingChars="150" w:hanging="3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487E75" w:rsidRPr="003C623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Nanwutai, </w:t>
            </w:r>
            <w:r w:rsidR="00487E75" w:rsidRPr="003C623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haanxi:</w:t>
            </w:r>
            <w:r w:rsidR="00487E75" w:rsidRPr="003C6232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487E75" w:rsidRPr="003C6232">
              <w:rPr>
                <w:rFonts w:ascii="Times New Roman" w:hAnsi="Times New Roman" w:cs="Times New Roman"/>
              </w:rPr>
              <w:t>gl0227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228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229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230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231</w:t>
            </w:r>
            <w:r w:rsidR="00487E75">
              <w:rPr>
                <w:rFonts w:ascii="Times New Roman" w:hAnsi="Times New Roman" w:cs="Times New Roman" w:hint="eastAsia"/>
              </w:rPr>
              <w:t xml:space="preserve">. </w:t>
            </w:r>
          </w:p>
          <w:p w:rsidR="00487E75" w:rsidRDefault="008D6E6C" w:rsidP="00DB0ABA">
            <w:pPr>
              <w:ind w:left="316" w:hangingChars="150" w:hanging="3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 </w:t>
            </w:r>
            <w:r w:rsidR="00487E75" w:rsidRPr="003C623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Huayangchuan, </w:t>
            </w:r>
            <w:r w:rsidR="00487E75" w:rsidRPr="003C623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haanxi:</w:t>
            </w:r>
            <w:r w:rsidR="00487E7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487E75" w:rsidRPr="003C6232">
              <w:rPr>
                <w:rFonts w:ascii="Times New Roman" w:hAnsi="Times New Roman" w:cs="Times New Roman"/>
              </w:rPr>
              <w:t>gl0232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233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3C6232">
              <w:rPr>
                <w:rFonts w:ascii="Times New Roman" w:hAnsi="Times New Roman" w:cs="Times New Roman"/>
              </w:rPr>
              <w:t>gl023</w:t>
            </w:r>
            <w:r w:rsidR="00487E75">
              <w:rPr>
                <w:rFonts w:ascii="Times New Roman" w:hAnsi="Times New Roman" w:cs="Times New Roman" w:hint="eastAsia"/>
              </w:rPr>
              <w:t>4.</w:t>
            </w:r>
          </w:p>
          <w:p w:rsidR="00487E75" w:rsidRDefault="008D6E6C" w:rsidP="00DB0ABA">
            <w:pPr>
              <w:ind w:left="316" w:hangingChars="150" w:hanging="3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3C6232">
              <w:rPr>
                <w:rFonts w:ascii="Times New Roman" w:hAnsi="Times New Roman" w:cs="Times New Roman" w:hint="eastAsia"/>
                <w:b/>
              </w:rPr>
              <w:t xml:space="preserve">Baiyunshan, Henan: </w:t>
            </w:r>
            <w:r w:rsidR="00487E75" w:rsidRPr="003C6232">
              <w:rPr>
                <w:rFonts w:ascii="Times New Roman" w:hAnsi="Times New Roman" w:cs="Times New Roman"/>
              </w:rPr>
              <w:t>gl023</w:t>
            </w:r>
            <w:r w:rsidR="00487E75">
              <w:rPr>
                <w:rFonts w:ascii="Times New Roman" w:hAnsi="Times New Roman" w:cs="Times New Roman" w:hint="eastAsia"/>
              </w:rPr>
              <w:t xml:space="preserve">5, </w:t>
            </w:r>
            <w:r w:rsidR="00487E75" w:rsidRPr="003C6232">
              <w:rPr>
                <w:rFonts w:ascii="Times New Roman" w:hAnsi="Times New Roman" w:cs="Times New Roman"/>
              </w:rPr>
              <w:t>gl023</w:t>
            </w:r>
            <w:r w:rsidR="00487E75">
              <w:rPr>
                <w:rFonts w:ascii="Times New Roman" w:hAnsi="Times New Roman" w:cs="Times New Roman" w:hint="eastAsia"/>
              </w:rPr>
              <w:t xml:space="preserve">6, </w:t>
            </w:r>
            <w:r w:rsidR="00487E75" w:rsidRPr="003C6232">
              <w:rPr>
                <w:rFonts w:ascii="Times New Roman" w:hAnsi="Times New Roman" w:cs="Times New Roman"/>
              </w:rPr>
              <w:t>gl023</w:t>
            </w:r>
            <w:r w:rsidR="00487E75">
              <w:rPr>
                <w:rFonts w:ascii="Times New Roman" w:hAnsi="Times New Roman" w:cs="Times New Roman" w:hint="eastAsia"/>
              </w:rPr>
              <w:t xml:space="preserve">7, </w:t>
            </w:r>
            <w:r w:rsidR="00487E75" w:rsidRPr="003C6232">
              <w:rPr>
                <w:rFonts w:ascii="Times New Roman" w:hAnsi="Times New Roman" w:cs="Times New Roman"/>
              </w:rPr>
              <w:t>gl023</w:t>
            </w:r>
            <w:r w:rsidR="00487E75">
              <w:rPr>
                <w:rFonts w:ascii="Times New Roman" w:hAnsi="Times New Roman" w:cs="Times New Roman" w:hint="eastAsia"/>
              </w:rPr>
              <w:t xml:space="preserve">8, </w:t>
            </w:r>
            <w:r w:rsidR="00487E75" w:rsidRPr="003C6232">
              <w:rPr>
                <w:rFonts w:ascii="Times New Roman" w:hAnsi="Times New Roman" w:cs="Times New Roman"/>
              </w:rPr>
              <w:t>gl023</w:t>
            </w:r>
            <w:r w:rsidR="00487E75">
              <w:rPr>
                <w:rFonts w:ascii="Times New Roman" w:hAnsi="Times New Roman" w:cs="Times New Roman" w:hint="eastAsia"/>
              </w:rPr>
              <w:t xml:space="preserve">9, </w:t>
            </w:r>
            <w:r w:rsidR="00487E75">
              <w:rPr>
                <w:rFonts w:ascii="Times New Roman" w:hAnsi="Times New Roman" w:cs="Times New Roman"/>
              </w:rPr>
              <w:t>gl02</w:t>
            </w:r>
            <w:r w:rsidR="00487E75">
              <w:rPr>
                <w:rFonts w:ascii="Times New Roman" w:hAnsi="Times New Roman" w:cs="Times New Roman" w:hint="eastAsia"/>
              </w:rPr>
              <w:t>40.</w:t>
            </w:r>
          </w:p>
          <w:p w:rsidR="00487E75" w:rsidRDefault="00487E75" w:rsidP="00DB0ABA">
            <w:pPr>
              <w:ind w:left="315" w:hangingChars="150" w:hanging="315"/>
              <w:rPr>
                <w:rFonts w:ascii="Times New Roman" w:hAnsi="Times New Roman" w:cs="Times New Roman"/>
              </w:rPr>
            </w:pPr>
          </w:p>
          <w:p w:rsidR="00487E75" w:rsidRPr="003C6232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3C6232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3C6232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3C6232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Pr="00E03E03" w:rsidRDefault="008D6E6C" w:rsidP="00DB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1B177C">
              <w:rPr>
                <w:rFonts w:ascii="Times New Roman" w:hAnsi="Times New Roman" w:cs="Times New Roman" w:hint="eastAsia"/>
                <w:b/>
              </w:rPr>
              <w:t>Xingshan, Hubei:</w:t>
            </w:r>
            <w:r w:rsidR="00487E75">
              <w:rPr>
                <w:rFonts w:ascii="Times New Roman" w:hAnsi="Times New Roman" w:cs="Times New Roman" w:hint="eastAsia"/>
              </w:rPr>
              <w:t xml:space="preserve"> </w:t>
            </w:r>
            <w:r w:rsidR="00487E75" w:rsidRPr="003C6232">
              <w:rPr>
                <w:rFonts w:ascii="Times New Roman" w:hAnsi="Times New Roman" w:cs="Times New Roman"/>
              </w:rPr>
              <w:t>gl0112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87E75" w:rsidRDefault="00487E75" w:rsidP="00E56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487E75" w:rsidRDefault="00487E75" w:rsidP="00E566A1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Pr="00D84F14" w:rsidRDefault="008D6E6C" w:rsidP="00E566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84F14">
              <w:rPr>
                <w:rFonts w:ascii="Times New Roman" w:hAnsi="Times New Roman" w:cs="Times New Roman" w:hint="eastAsia"/>
                <w:b/>
              </w:rPr>
              <w:t>Hengshan, Hunan:</w:t>
            </w:r>
            <w:r w:rsidR="00487E75" w:rsidRPr="00D84F14">
              <w:rPr>
                <w:rFonts w:ascii="Times New Roman" w:hAnsi="Times New Roman" w:cs="Times New Roman" w:hint="eastAsia"/>
              </w:rPr>
              <w:t xml:space="preserve"> </w:t>
            </w:r>
            <w:r w:rsidR="00487E75" w:rsidRPr="00D84F14">
              <w:rPr>
                <w:rFonts w:ascii="Times New Roman" w:hAnsi="Times New Roman" w:cs="Times New Roman"/>
              </w:rPr>
              <w:t>gl0104</w:t>
            </w:r>
            <w:r w:rsidR="00487E75" w:rsidRPr="00D84F14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87E75" w:rsidRPr="00E03E03" w:rsidTr="00E631C6">
        <w:tc>
          <w:tcPr>
            <w:tcW w:w="1985" w:type="dxa"/>
          </w:tcPr>
          <w:p w:rsidR="00487E75" w:rsidRPr="00E03E03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</w:tcPr>
          <w:p w:rsidR="00487E75" w:rsidRPr="00DD180B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487E75" w:rsidRPr="00E03E03" w:rsidRDefault="008D6E6C" w:rsidP="00DB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 w:rsidR="00487E75">
              <w:rPr>
                <w:rFonts w:ascii="Times New Roman" w:hAnsi="Times New Roman" w:cs="Times New Roman" w:hint="eastAsia"/>
              </w:rPr>
              <w:t xml:space="preserve"> </w:t>
            </w:r>
            <w:r w:rsidR="00487E75" w:rsidRPr="00A54C7A">
              <w:rPr>
                <w:rFonts w:ascii="Times New Roman" w:hAnsi="Times New Roman" w:cs="Times New Roman"/>
              </w:rPr>
              <w:t>gh005</w:t>
            </w:r>
          </w:p>
        </w:tc>
        <w:tc>
          <w:tcPr>
            <w:tcW w:w="1985" w:type="dxa"/>
          </w:tcPr>
          <w:p w:rsidR="00487E75" w:rsidRDefault="00487E75" w:rsidP="00E56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</w:tcPr>
          <w:p w:rsidR="00487E75" w:rsidRDefault="00487E75" w:rsidP="00E566A1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Pr="00D84F14" w:rsidRDefault="008D6E6C" w:rsidP="00E566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84F14">
              <w:rPr>
                <w:rFonts w:ascii="Times New Roman" w:hAnsi="Times New Roman" w:cs="Times New Roman" w:hint="eastAsia"/>
                <w:b/>
              </w:rPr>
              <w:t>Hengshan, Hunan: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487E75" w:rsidRPr="00D84F14">
              <w:rPr>
                <w:rFonts w:ascii="Times New Roman" w:hAnsi="Times New Roman" w:cs="Times New Roman"/>
              </w:rPr>
              <w:t>gl010</w:t>
            </w:r>
            <w:r w:rsidR="00487E75" w:rsidRPr="00D84F14">
              <w:rPr>
                <w:rFonts w:ascii="Times New Roman" w:hAnsi="Times New Roman" w:cs="Times New Roman" w:hint="eastAsia"/>
              </w:rPr>
              <w:t>5</w:t>
            </w:r>
            <w:r w:rsidR="00487E75">
              <w:rPr>
                <w:rFonts w:ascii="Times New Roman" w:hAnsi="Times New Roman" w:cs="Times New Roman" w:hint="eastAsia"/>
              </w:rPr>
              <w:t xml:space="preserve">. </w:t>
            </w:r>
          </w:p>
        </w:tc>
      </w:tr>
      <w:tr w:rsidR="00487E75" w:rsidRPr="00E03E03" w:rsidTr="00E631C6">
        <w:tc>
          <w:tcPr>
            <w:tcW w:w="1985" w:type="dxa"/>
          </w:tcPr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Pr="00E03E03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</w:tcPr>
          <w:p w:rsidR="00487E75" w:rsidRPr="00DD180B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487E75" w:rsidRDefault="008D6E6C" w:rsidP="00DB0A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487E75" w:rsidRPr="00D84F14">
              <w:rPr>
                <w:rFonts w:ascii="Times New Roman" w:hAnsi="Times New Roman" w:cs="Times New Roman"/>
                <w:b/>
              </w:rPr>
              <w:t>gh007</w:t>
            </w:r>
            <w:r w:rsidR="00487E75">
              <w:rPr>
                <w:rFonts w:ascii="Times New Roman" w:hAnsi="Times New Roman" w:cs="Times New Roman" w:hint="eastAsia"/>
                <w:b/>
              </w:rPr>
              <w:t>.</w:t>
            </w:r>
          </w:p>
          <w:p w:rsidR="00487E75" w:rsidRDefault="00487E75" w:rsidP="00DB0ABA">
            <w:pPr>
              <w:rPr>
                <w:rFonts w:ascii="Times New Roman" w:hAnsi="Times New Roman" w:cs="Times New Roman"/>
                <w:b/>
              </w:rPr>
            </w:pPr>
          </w:p>
          <w:p w:rsidR="00487E75" w:rsidRPr="00D84F14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84F14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omei</w:t>
            </w:r>
          </w:p>
          <w:p w:rsidR="00487E75" w:rsidRPr="00D84F14" w:rsidRDefault="008D6E6C" w:rsidP="00DB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84F14">
              <w:rPr>
                <w:rFonts w:ascii="Times New Roman" w:hAnsi="Times New Roman" w:cs="Times New Roman" w:hint="eastAsia"/>
                <w:b/>
              </w:rPr>
              <w:t xml:space="preserve">Emeishan, Sichuan: </w:t>
            </w:r>
            <w:r w:rsidR="00487E75" w:rsidRPr="00D84F14">
              <w:rPr>
                <w:rFonts w:ascii="Times New Roman" w:hAnsi="Times New Roman" w:cs="Times New Roman"/>
              </w:rPr>
              <w:t>gh085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D84F14">
              <w:rPr>
                <w:rFonts w:ascii="Times New Roman" w:hAnsi="Times New Roman" w:cs="Times New Roman"/>
              </w:rPr>
              <w:t>gh086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D84F14">
              <w:rPr>
                <w:rFonts w:ascii="Times New Roman" w:hAnsi="Times New Roman" w:cs="Times New Roman"/>
              </w:rPr>
              <w:t>gh087</w:t>
            </w:r>
            <w:r w:rsidR="00487E75">
              <w:rPr>
                <w:rFonts w:ascii="Times New Roman" w:hAnsi="Times New Roman" w:cs="Times New Roman" w:hint="eastAsia"/>
              </w:rPr>
              <w:t xml:space="preserve">. </w:t>
            </w:r>
          </w:p>
        </w:tc>
        <w:tc>
          <w:tcPr>
            <w:tcW w:w="1985" w:type="dxa"/>
          </w:tcPr>
          <w:p w:rsidR="00487E75" w:rsidRDefault="00487E75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245" w:type="dxa"/>
          </w:tcPr>
          <w:p w:rsidR="00487E75" w:rsidRDefault="00487E75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Pr="00D84F14" w:rsidRDefault="008D6E6C" w:rsidP="00AA5E8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84F14">
              <w:rPr>
                <w:rFonts w:ascii="Times New Roman" w:hAnsi="Times New Roman" w:cs="Times New Roman" w:hint="eastAsia"/>
                <w:b/>
              </w:rPr>
              <w:t xml:space="preserve">Jingshan, Hubei: </w:t>
            </w:r>
            <w:r w:rsidR="00487E75" w:rsidRPr="00D84F14">
              <w:rPr>
                <w:rFonts w:ascii="Times New Roman" w:hAnsi="Times New Roman" w:cs="Times New Roman"/>
              </w:rPr>
              <w:t>gl010</w:t>
            </w:r>
            <w:r w:rsidR="00487E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487E75" w:rsidRPr="00E03E03" w:rsidTr="00E631C6">
        <w:tc>
          <w:tcPr>
            <w:tcW w:w="1985" w:type="dxa"/>
          </w:tcPr>
          <w:p w:rsidR="00487E75" w:rsidRPr="00E03E03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</w:tcPr>
          <w:p w:rsidR="00487E75" w:rsidRPr="00DD180B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/>
                <w:b/>
                <w:i/>
              </w:rPr>
              <w:t>Fruhstorferiola</w:t>
            </w:r>
            <w:r w:rsidRPr="00DD180B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D180B">
              <w:rPr>
                <w:rFonts w:ascii="Times New Roman" w:hAnsi="Times New Roman" w:cs="Times New Roman"/>
                <w:b/>
                <w:i/>
              </w:rPr>
              <w:t>viridifemorata</w:t>
            </w:r>
          </w:p>
          <w:p w:rsidR="00487E75" w:rsidRPr="00DD180B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D180B">
              <w:rPr>
                <w:rFonts w:ascii="Times New Roman" w:hAnsi="Times New Roman" w:cs="Times New Roman" w:hint="eastAsia"/>
                <w:b/>
              </w:rPr>
              <w:t>Longwangshan, Zhejiang: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84F14">
              <w:rPr>
                <w:rFonts w:ascii="Times New Roman" w:hAnsi="Times New Roman" w:cs="Times New Roman"/>
              </w:rPr>
              <w:t>gh008</w:t>
            </w:r>
            <w:r w:rsidRPr="00D84F1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487E75" w:rsidRDefault="00487E75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245" w:type="dxa"/>
          </w:tcPr>
          <w:p w:rsidR="00487E75" w:rsidRDefault="00487E75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Default="008D6E6C" w:rsidP="00AA5E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2A13CC">
              <w:rPr>
                <w:rFonts w:ascii="Times New Roman" w:hAnsi="Times New Roman" w:cs="Times New Roman" w:hint="eastAsia"/>
                <w:b/>
              </w:rPr>
              <w:t xml:space="preserve">Xiangshan, Hubei: </w:t>
            </w:r>
            <w:r w:rsidR="00487E75" w:rsidRPr="002A13CC">
              <w:rPr>
                <w:rFonts w:ascii="Times New Roman" w:hAnsi="Times New Roman" w:cs="Times New Roman"/>
              </w:rPr>
              <w:t>gl0110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2A13CC">
              <w:rPr>
                <w:rFonts w:ascii="Times New Roman" w:hAnsi="Times New Roman" w:cs="Times New Roman"/>
              </w:rPr>
              <w:t>gl0111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  <w:p w:rsidR="00487E75" w:rsidRPr="002A13CC" w:rsidRDefault="008D6E6C" w:rsidP="00AA5E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Gaozhai, Guangxi: </w:t>
            </w:r>
            <w:r w:rsidR="00487E75" w:rsidRPr="002A13CC">
              <w:rPr>
                <w:rFonts w:ascii="Times New Roman" w:hAnsi="Times New Roman" w:cs="Times New Roman"/>
              </w:rPr>
              <w:t>gl0115</w:t>
            </w:r>
            <w:r w:rsidR="00487E75" w:rsidRPr="002A13CC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87E75" w:rsidRPr="00E03E03" w:rsidTr="00E631C6">
        <w:tc>
          <w:tcPr>
            <w:tcW w:w="1985" w:type="dxa"/>
          </w:tcPr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</w:tcPr>
          <w:p w:rsidR="00487E75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Pr="00D84F14" w:rsidRDefault="008D6E6C" w:rsidP="00DB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</w:rPr>
              <w:t xml:space="preserve">Hengshan, Hunan: </w:t>
            </w:r>
            <w:r w:rsidR="00487E75" w:rsidRPr="00D84F14">
              <w:rPr>
                <w:rFonts w:ascii="Times New Roman" w:hAnsi="Times New Roman" w:cs="Times New Roman"/>
              </w:rPr>
              <w:t>gl0101</w:t>
            </w:r>
          </w:p>
        </w:tc>
        <w:tc>
          <w:tcPr>
            <w:tcW w:w="1985" w:type="dxa"/>
          </w:tcPr>
          <w:p w:rsidR="00487E75" w:rsidRDefault="00487E75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245" w:type="dxa"/>
          </w:tcPr>
          <w:p w:rsidR="00487E75" w:rsidRDefault="00487E75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Pr="00D84F14" w:rsidRDefault="008D6E6C" w:rsidP="00AA5E8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Gaozhai, Guangxi: </w:t>
            </w:r>
            <w:r w:rsidR="00487E75" w:rsidRPr="002A13CC">
              <w:rPr>
                <w:rFonts w:ascii="Times New Roman" w:hAnsi="Times New Roman" w:cs="Times New Roman"/>
              </w:rPr>
              <w:t>gl0113</w:t>
            </w:r>
            <w:r w:rsidR="00487E75" w:rsidRPr="002A13CC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87E75" w:rsidRPr="00E03E03" w:rsidTr="00E631C6">
        <w:tc>
          <w:tcPr>
            <w:tcW w:w="1985" w:type="dxa"/>
          </w:tcPr>
          <w:p w:rsidR="00487E75" w:rsidRDefault="00487E75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</w:tcPr>
          <w:p w:rsidR="00487E75" w:rsidRDefault="00487E75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Default="008D6E6C" w:rsidP="00AA5E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84F14">
              <w:rPr>
                <w:rFonts w:ascii="Times New Roman" w:hAnsi="Times New Roman" w:cs="Times New Roman" w:hint="eastAsia"/>
                <w:b/>
              </w:rPr>
              <w:t xml:space="preserve">Hengshan, Hunan: </w:t>
            </w:r>
            <w:r w:rsidR="00487E75" w:rsidRPr="00D84F14">
              <w:rPr>
                <w:rFonts w:ascii="Times New Roman" w:hAnsi="Times New Roman" w:cs="Times New Roman"/>
              </w:rPr>
              <w:t>gl010</w:t>
            </w:r>
            <w:r w:rsidR="00487E75">
              <w:rPr>
                <w:rFonts w:ascii="Times New Roman" w:hAnsi="Times New Roman" w:cs="Times New Roman" w:hint="eastAsia"/>
              </w:rPr>
              <w:t xml:space="preserve">2, </w:t>
            </w:r>
            <w:r w:rsidR="00487E75" w:rsidRPr="00D84F14">
              <w:rPr>
                <w:rFonts w:ascii="Times New Roman" w:hAnsi="Times New Roman" w:cs="Times New Roman"/>
              </w:rPr>
              <w:t>gl0103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D84F14">
              <w:rPr>
                <w:rFonts w:ascii="Times New Roman" w:hAnsi="Times New Roman" w:cs="Times New Roman"/>
              </w:rPr>
              <w:t>gl0106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  <w:p w:rsidR="00487E75" w:rsidRPr="00D84F14" w:rsidRDefault="008D6E6C" w:rsidP="00AA5E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D84F14">
              <w:rPr>
                <w:rFonts w:ascii="Times New Roman" w:hAnsi="Times New Roman" w:cs="Times New Roman" w:hint="eastAsia"/>
                <w:b/>
              </w:rPr>
              <w:t xml:space="preserve">Jingshan, Hubei: </w:t>
            </w:r>
            <w:r w:rsidR="00487E75" w:rsidRPr="00D84F14">
              <w:rPr>
                <w:rFonts w:ascii="Times New Roman" w:hAnsi="Times New Roman" w:cs="Times New Roman"/>
              </w:rPr>
              <w:t>gl0108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D84F14">
              <w:rPr>
                <w:rFonts w:ascii="Times New Roman" w:hAnsi="Times New Roman" w:cs="Times New Roman"/>
              </w:rPr>
              <w:t>gl0109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487E75" w:rsidRDefault="00487E75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245" w:type="dxa"/>
          </w:tcPr>
          <w:p w:rsidR="00487E75" w:rsidRDefault="00487E75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D84F14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D84F14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487E75" w:rsidRPr="00D84F14" w:rsidRDefault="008D6E6C" w:rsidP="00AA5E8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Gaozhai, Guangxi: </w:t>
            </w:r>
            <w:r w:rsidR="00487E75" w:rsidRPr="002A13CC">
              <w:rPr>
                <w:rFonts w:ascii="Times New Roman" w:hAnsi="Times New Roman" w:cs="Times New Roman"/>
              </w:rPr>
              <w:t>gl011</w:t>
            </w:r>
            <w:r w:rsidR="00487E75"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:rsidR="00E254F1" w:rsidRDefault="00E254F1" w:rsidP="00ED65D0"/>
    <w:p w:rsidR="00E254F1" w:rsidRDefault="00E254F1" w:rsidP="00ED65D0"/>
    <w:p w:rsidR="00487E75" w:rsidRDefault="00487E75" w:rsidP="00ED65D0"/>
    <w:p w:rsidR="00487E75" w:rsidRDefault="00487E75" w:rsidP="00ED65D0"/>
    <w:p w:rsidR="00487E75" w:rsidRDefault="00487E75" w:rsidP="00ED65D0"/>
    <w:p w:rsidR="00E254F1" w:rsidRPr="00487E75" w:rsidRDefault="00E254F1" w:rsidP="00ED65D0">
      <w:pPr>
        <w:rPr>
          <w:sz w:val="24"/>
          <w:szCs w:val="24"/>
        </w:rPr>
      </w:pPr>
      <w:r w:rsidRPr="00487E7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487E75">
        <w:rPr>
          <w:rFonts w:ascii="Times New Roman" w:hAnsi="Times New Roman" w:cs="Times New Roman" w:hint="eastAsia"/>
          <w:b/>
          <w:sz w:val="24"/>
          <w:szCs w:val="24"/>
        </w:rPr>
        <w:t>S8</w:t>
      </w:r>
      <w:r w:rsidRPr="00487E75">
        <w:rPr>
          <w:rFonts w:ascii="Times New Roman" w:hAnsi="Times New Roman" w:cs="Times New Roman"/>
          <w:b/>
          <w:sz w:val="24"/>
          <w:szCs w:val="24"/>
        </w:rPr>
        <w:t>.</w:t>
      </w:r>
      <w:r w:rsidRPr="00487E75">
        <w:rPr>
          <w:rFonts w:ascii="Times New Roman" w:hAnsi="Times New Roman" w:cs="Times New Roman" w:hint="eastAsia"/>
          <w:b/>
          <w:sz w:val="24"/>
          <w:szCs w:val="24"/>
        </w:rPr>
        <w:t xml:space="preserve"> (continued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E254F1" w:rsidRPr="00E03E03" w:rsidTr="00E631C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4F1" w:rsidRPr="00E03E03" w:rsidRDefault="00E254F1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487E75" w:rsidRPr="00E03E03" w:rsidTr="00E631C6">
        <w:tc>
          <w:tcPr>
            <w:tcW w:w="1985" w:type="dxa"/>
            <w:tcBorders>
              <w:top w:val="single" w:sz="4" w:space="0" w:color="auto"/>
            </w:tcBorders>
          </w:tcPr>
          <w:p w:rsidR="00487E75" w:rsidRDefault="00487E75" w:rsidP="009F2381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Default="00487E75" w:rsidP="009F2381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Default="00487E75" w:rsidP="009F2381">
            <w:pPr>
              <w:jc w:val="center"/>
              <w:rPr>
                <w:rFonts w:ascii="Times New Roman" w:hAnsi="Times New Roman" w:cs="Times New Roman"/>
              </w:rPr>
            </w:pPr>
          </w:p>
          <w:p w:rsidR="00487E75" w:rsidRDefault="00487E75" w:rsidP="009F23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487E75" w:rsidRDefault="00487E75" w:rsidP="009F2381">
            <w:pPr>
              <w:rPr>
                <w:rFonts w:ascii="Times New Roman" w:hAnsi="Times New Roman" w:cs="Times New Roman"/>
                <w:b/>
                <w:i/>
              </w:rPr>
            </w:pPr>
            <w:r w:rsidRPr="001B177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1B177C">
              <w:rPr>
                <w:rFonts w:ascii="Times New Roman" w:hAnsi="Times New Roman" w:cs="Times New Roman"/>
                <w:b/>
                <w:i/>
              </w:rPr>
              <w:t xml:space="preserve">tonkinensis </w:t>
            </w:r>
          </w:p>
          <w:p w:rsidR="00487E75" w:rsidRDefault="003425D5" w:rsidP="009F2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0136BE">
              <w:rPr>
                <w:rFonts w:ascii="Times New Roman" w:hAnsi="Times New Roman" w:cs="Times New Roman" w:hint="eastAsia"/>
                <w:b/>
              </w:rPr>
              <w:t xml:space="preserve">Sanka, Longzhou: </w:t>
            </w:r>
            <w:r w:rsidR="00487E75" w:rsidRPr="000136BE">
              <w:rPr>
                <w:rFonts w:ascii="Times New Roman" w:hAnsi="Times New Roman" w:cs="Times New Roman"/>
              </w:rPr>
              <w:t>gh009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10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12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13</w:t>
            </w:r>
            <w:r w:rsidR="00487E75">
              <w:rPr>
                <w:rFonts w:ascii="Times New Roman" w:hAnsi="Times New Roman" w:cs="Times New Roman" w:hint="eastAsia"/>
              </w:rPr>
              <w:t xml:space="preserve">. </w:t>
            </w:r>
          </w:p>
          <w:p w:rsidR="00487E75" w:rsidRDefault="003425D5" w:rsidP="009F2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0136BE">
              <w:rPr>
                <w:rFonts w:ascii="Times New Roman" w:hAnsi="Times New Roman" w:cs="Times New Roman" w:hint="eastAsia"/>
                <w:b/>
              </w:rPr>
              <w:t xml:space="preserve">Gaoji, Sanjiang: </w:t>
            </w:r>
            <w:r w:rsidR="00487E75" w:rsidRPr="000136BE">
              <w:rPr>
                <w:rFonts w:ascii="Times New Roman" w:hAnsi="Times New Roman" w:cs="Times New Roman"/>
              </w:rPr>
              <w:t>gh040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42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43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44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  <w:p w:rsidR="00487E75" w:rsidRDefault="003425D5" w:rsidP="003425D5">
            <w:pPr>
              <w:ind w:left="424" w:hangingChars="201" w:hanging="42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Longjiang, Longzhou: </w:t>
            </w:r>
            <w:r w:rsidR="00487E75" w:rsidRPr="000136BE">
              <w:rPr>
                <w:rFonts w:ascii="Times New Roman" w:hAnsi="Times New Roman" w:cs="Times New Roman"/>
              </w:rPr>
              <w:t>gh055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56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57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58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059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  <w:p w:rsidR="00487E75" w:rsidRDefault="003425D5" w:rsidP="003425D5">
            <w:pPr>
              <w:ind w:left="282" w:hangingChars="134" w:hanging="2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Nonggang, Longzhou: </w:t>
            </w:r>
            <w:r w:rsidR="00487E75" w:rsidRPr="000136BE">
              <w:rPr>
                <w:rFonts w:ascii="Times New Roman" w:hAnsi="Times New Roman" w:cs="Times New Roman"/>
              </w:rPr>
              <w:t>gh154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155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156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157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h158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  <w:p w:rsidR="00487E75" w:rsidRDefault="003425D5" w:rsidP="003425D5">
            <w:pPr>
              <w:ind w:left="282" w:hangingChars="134" w:hanging="2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Yong'an, Xing'an: </w:t>
            </w:r>
            <w:r w:rsidR="00487E75" w:rsidRPr="000136BE">
              <w:rPr>
                <w:rFonts w:ascii="Times New Roman" w:hAnsi="Times New Roman" w:cs="Times New Roman"/>
              </w:rPr>
              <w:t>gl0090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l0091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l0092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l0093</w:t>
            </w:r>
            <w:r w:rsidR="00487E75">
              <w:rPr>
                <w:rFonts w:ascii="Times New Roman" w:hAnsi="Times New Roman" w:cs="Times New Roman" w:hint="eastAsia"/>
              </w:rPr>
              <w:t xml:space="preserve">, </w:t>
            </w:r>
            <w:r w:rsidR="00487E75" w:rsidRPr="000136BE">
              <w:rPr>
                <w:rFonts w:ascii="Times New Roman" w:hAnsi="Times New Roman" w:cs="Times New Roman"/>
              </w:rPr>
              <w:t>gl0094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  <w:p w:rsidR="00487E75" w:rsidRDefault="00487E75" w:rsidP="009F2381">
            <w:pPr>
              <w:rPr>
                <w:rFonts w:ascii="Times New Roman" w:hAnsi="Times New Roman" w:cs="Times New Roman"/>
              </w:rPr>
            </w:pPr>
          </w:p>
          <w:p w:rsidR="00487E75" w:rsidRPr="00624AF6" w:rsidRDefault="00487E75" w:rsidP="009F2381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624AF6">
              <w:rPr>
                <w:rFonts w:ascii="Times New Roman" w:hAnsi="Times New Roman" w:cs="Times New Roman" w:hint="eastAsia"/>
                <w:b/>
                <w:i/>
                <w:color w:val="FF0000"/>
              </w:rPr>
              <w:t>Longgenacris rufiantennus</w:t>
            </w:r>
          </w:p>
          <w:p w:rsidR="00487E75" w:rsidRPr="000136BE" w:rsidRDefault="003425D5" w:rsidP="009F2381">
            <w:pPr>
              <w:ind w:left="316" w:hangingChars="150" w:hanging="3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="00487E75" w:rsidRPr="00624AF6">
              <w:rPr>
                <w:rFonts w:ascii="Times New Roman" w:hAnsi="Times New Roman" w:cs="Times New Roman" w:hint="eastAsia"/>
                <w:b/>
                <w:color w:val="FF0000"/>
              </w:rPr>
              <w:t xml:space="preserve">Xiaolong, Yizhou: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080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081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082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083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084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13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14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15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16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17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23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24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25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26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487E75" w:rsidRPr="00624AF6">
              <w:rPr>
                <w:rFonts w:ascii="Times New Roman" w:hAnsi="Times New Roman" w:cs="Times New Roman"/>
                <w:color w:val="FF0000"/>
              </w:rPr>
              <w:t>gh127</w:t>
            </w:r>
            <w:r w:rsidR="00487E75" w:rsidRPr="00624AF6">
              <w:rPr>
                <w:rFonts w:ascii="Times New Roman" w:hAnsi="Times New Roman" w:cs="Times New Roman" w:hint="eastAsia"/>
                <w:color w:val="FF0000"/>
              </w:rPr>
              <w:t xml:space="preserve">.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87E75" w:rsidRDefault="00487E75" w:rsidP="0058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487E75" w:rsidRDefault="00487E75" w:rsidP="0058642F">
            <w:pPr>
              <w:rPr>
                <w:rFonts w:ascii="Times New Roman" w:hAnsi="Times New Roman" w:cs="Times New Roman"/>
                <w:b/>
                <w:i/>
              </w:rPr>
            </w:pPr>
            <w:r w:rsidRPr="001B177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1B177C">
              <w:rPr>
                <w:rFonts w:ascii="Times New Roman" w:hAnsi="Times New Roman" w:cs="Times New Roman"/>
                <w:b/>
                <w:i/>
              </w:rPr>
              <w:t xml:space="preserve">tonkinensis </w:t>
            </w:r>
          </w:p>
          <w:p w:rsidR="00487E75" w:rsidRPr="00D84F14" w:rsidRDefault="003425D5" w:rsidP="005864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0136BE">
              <w:rPr>
                <w:rFonts w:ascii="Times New Roman" w:hAnsi="Times New Roman" w:cs="Times New Roman" w:hint="eastAsia"/>
                <w:b/>
              </w:rPr>
              <w:t>Sanka, Longzhou: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487E75" w:rsidRPr="00624AF6">
              <w:rPr>
                <w:rFonts w:ascii="Times New Roman" w:hAnsi="Times New Roman" w:cs="Times New Roman"/>
                <w:b/>
              </w:rPr>
              <w:t>gh0</w:t>
            </w:r>
            <w:r w:rsidR="00487E75">
              <w:rPr>
                <w:rFonts w:ascii="Times New Roman" w:hAnsi="Times New Roman" w:cs="Times New Roman" w:hint="eastAsia"/>
                <w:b/>
              </w:rPr>
              <w:t>4</w:t>
            </w:r>
            <w:r w:rsidR="00487E75" w:rsidRPr="00624AF6">
              <w:rPr>
                <w:rFonts w:ascii="Times New Roman" w:hAnsi="Times New Roman" w:cs="Times New Roman"/>
                <w:b/>
              </w:rPr>
              <w:t>1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. </w:t>
            </w:r>
          </w:p>
        </w:tc>
      </w:tr>
      <w:tr w:rsidR="00487E75" w:rsidRPr="00E03E03" w:rsidTr="00E631C6">
        <w:tc>
          <w:tcPr>
            <w:tcW w:w="1985" w:type="dxa"/>
          </w:tcPr>
          <w:p w:rsidR="00487E75" w:rsidRDefault="00487E75" w:rsidP="00976C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245" w:type="dxa"/>
          </w:tcPr>
          <w:p w:rsidR="00487E75" w:rsidRDefault="00487E75" w:rsidP="00976CC6">
            <w:pPr>
              <w:rPr>
                <w:rFonts w:ascii="Times New Roman" w:hAnsi="Times New Roman" w:cs="Times New Roman"/>
                <w:b/>
                <w:i/>
              </w:rPr>
            </w:pPr>
            <w:r w:rsidRPr="001B177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1B177C">
              <w:rPr>
                <w:rFonts w:ascii="Times New Roman" w:hAnsi="Times New Roman" w:cs="Times New Roman"/>
                <w:b/>
                <w:i/>
              </w:rPr>
              <w:t xml:space="preserve">tonkinensis </w:t>
            </w:r>
          </w:p>
          <w:p w:rsidR="00487E75" w:rsidRPr="00D84F14" w:rsidRDefault="003425D5" w:rsidP="00976CC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0136BE">
              <w:rPr>
                <w:rFonts w:ascii="Times New Roman" w:hAnsi="Times New Roman" w:cs="Times New Roman" w:hint="eastAsia"/>
                <w:b/>
              </w:rPr>
              <w:t>Sanka, Longzhou: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487E75" w:rsidRPr="00624AF6">
              <w:rPr>
                <w:rFonts w:ascii="Times New Roman" w:hAnsi="Times New Roman" w:cs="Times New Roman"/>
                <w:b/>
              </w:rPr>
              <w:t>gh011</w:t>
            </w:r>
            <w:r w:rsidR="00487E75">
              <w:rPr>
                <w:rFonts w:ascii="Times New Roman" w:hAnsi="Times New Roman" w:cs="Times New Roman" w:hint="eastAsia"/>
                <w:b/>
              </w:rPr>
              <w:t>.</w:t>
            </w:r>
          </w:p>
        </w:tc>
        <w:tc>
          <w:tcPr>
            <w:tcW w:w="1985" w:type="dxa"/>
          </w:tcPr>
          <w:p w:rsidR="00487E75" w:rsidRDefault="00487E75" w:rsidP="00586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245" w:type="dxa"/>
          </w:tcPr>
          <w:p w:rsidR="00487E75" w:rsidRDefault="00487E75" w:rsidP="0058642F">
            <w:pPr>
              <w:rPr>
                <w:rFonts w:ascii="Times New Roman" w:hAnsi="Times New Roman" w:cs="Times New Roman"/>
                <w:b/>
                <w:i/>
              </w:rPr>
            </w:pPr>
            <w:r w:rsidRPr="001B177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1B177C">
              <w:rPr>
                <w:rFonts w:ascii="Times New Roman" w:hAnsi="Times New Roman" w:cs="Times New Roman"/>
                <w:b/>
                <w:i/>
              </w:rPr>
              <w:t xml:space="preserve">tonkinensis </w:t>
            </w:r>
          </w:p>
          <w:p w:rsidR="00487E75" w:rsidRPr="00D84F14" w:rsidRDefault="003425D5" w:rsidP="005864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Yong'an, Xing'an: </w:t>
            </w:r>
            <w:r w:rsidR="00487E75" w:rsidRPr="000136BE">
              <w:rPr>
                <w:rFonts w:ascii="Times New Roman" w:hAnsi="Times New Roman" w:cs="Times New Roman"/>
              </w:rPr>
              <w:t>gl00</w:t>
            </w:r>
            <w:r w:rsidR="00487E75">
              <w:rPr>
                <w:rFonts w:ascii="Times New Roman" w:hAnsi="Times New Roman" w:cs="Times New Roman" w:hint="eastAsia"/>
              </w:rPr>
              <w:t>8</w:t>
            </w:r>
            <w:r w:rsidR="00487E75" w:rsidRPr="000136BE">
              <w:rPr>
                <w:rFonts w:ascii="Times New Roman" w:hAnsi="Times New Roman" w:cs="Times New Roman"/>
              </w:rPr>
              <w:t>9</w:t>
            </w:r>
            <w:r w:rsidR="00487E75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87E75" w:rsidRPr="00E03E03" w:rsidTr="00E631C6">
        <w:tc>
          <w:tcPr>
            <w:tcW w:w="1985" w:type="dxa"/>
          </w:tcPr>
          <w:p w:rsidR="00487E75" w:rsidRDefault="00487E75" w:rsidP="00BC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245" w:type="dxa"/>
          </w:tcPr>
          <w:p w:rsidR="00487E75" w:rsidRDefault="00487E75" w:rsidP="00BC67E3">
            <w:pPr>
              <w:rPr>
                <w:rFonts w:ascii="Times New Roman" w:hAnsi="Times New Roman" w:cs="Times New Roman"/>
                <w:b/>
                <w:i/>
              </w:rPr>
            </w:pPr>
            <w:r w:rsidRPr="001B177C">
              <w:rPr>
                <w:rFonts w:ascii="Times New Roman" w:hAnsi="Times New Roman" w:cs="Times New Roman"/>
                <w:b/>
                <w:i/>
              </w:rPr>
              <w:t>Fruhstorferiol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1B177C">
              <w:rPr>
                <w:rFonts w:ascii="Times New Roman" w:hAnsi="Times New Roman" w:cs="Times New Roman"/>
                <w:b/>
                <w:i/>
              </w:rPr>
              <w:t xml:space="preserve">tonkinensis </w:t>
            </w:r>
          </w:p>
          <w:p w:rsidR="00487E75" w:rsidRPr="00624AF6" w:rsidRDefault="003425D5" w:rsidP="00BC67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487E75" w:rsidRPr="000136BE">
              <w:rPr>
                <w:rFonts w:ascii="Times New Roman" w:hAnsi="Times New Roman" w:cs="Times New Roman" w:hint="eastAsia"/>
                <w:b/>
              </w:rPr>
              <w:t>Sanka, Longzhou:</w:t>
            </w:r>
            <w:r w:rsidR="00487E75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487E75" w:rsidRPr="00624AF6">
              <w:rPr>
                <w:rFonts w:ascii="Times New Roman" w:hAnsi="Times New Roman" w:cs="Times New Roman"/>
                <w:b/>
              </w:rPr>
              <w:t>gh01</w:t>
            </w:r>
            <w:r w:rsidR="00487E75">
              <w:rPr>
                <w:rFonts w:ascii="Times New Roman" w:hAnsi="Times New Roman" w:cs="Times New Roman" w:hint="eastAsia"/>
                <w:b/>
              </w:rPr>
              <w:t>4.</w:t>
            </w:r>
          </w:p>
        </w:tc>
        <w:tc>
          <w:tcPr>
            <w:tcW w:w="1985" w:type="dxa"/>
          </w:tcPr>
          <w:p w:rsidR="00487E75" w:rsidRDefault="00487E75" w:rsidP="00DB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:rsidR="00487E75" w:rsidRPr="00D84F14" w:rsidRDefault="00487E75" w:rsidP="00DB0ABA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</w:tbl>
    <w:p w:rsidR="00E254F1" w:rsidRDefault="00E254F1" w:rsidP="00ED65D0"/>
    <w:p w:rsidR="00E254F1" w:rsidRDefault="00E254F1" w:rsidP="00ED65D0"/>
    <w:p w:rsidR="00E254F1" w:rsidRDefault="00E254F1" w:rsidP="00ED65D0"/>
    <w:p w:rsidR="00E254F1" w:rsidRDefault="00E254F1" w:rsidP="00ED65D0"/>
    <w:p w:rsidR="00E254F1" w:rsidRDefault="00E254F1" w:rsidP="00ED65D0"/>
    <w:sectPr w:rsidR="00E254F1" w:rsidSect="00F1063C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2BE1" w:rsidRDefault="008E2BE1" w:rsidP="000112A3">
      <w:r>
        <w:separator/>
      </w:r>
    </w:p>
  </w:endnote>
  <w:endnote w:type="continuationSeparator" w:id="1">
    <w:p w:rsidR="008E2BE1" w:rsidRDefault="008E2BE1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2BE1" w:rsidRDefault="008E2BE1" w:rsidP="000112A3">
      <w:r>
        <w:separator/>
      </w:r>
    </w:p>
  </w:footnote>
  <w:footnote w:type="continuationSeparator" w:id="1">
    <w:p w:rsidR="008E2BE1" w:rsidRDefault="008E2BE1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04A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37CE7"/>
    <w:rsid w:val="00152F33"/>
    <w:rsid w:val="00187166"/>
    <w:rsid w:val="001A009C"/>
    <w:rsid w:val="001A07BF"/>
    <w:rsid w:val="001B59B9"/>
    <w:rsid w:val="001B6107"/>
    <w:rsid w:val="001C26C1"/>
    <w:rsid w:val="001F1296"/>
    <w:rsid w:val="001F74FE"/>
    <w:rsid w:val="00200B71"/>
    <w:rsid w:val="00253ABC"/>
    <w:rsid w:val="00264D79"/>
    <w:rsid w:val="00273F8F"/>
    <w:rsid w:val="00275731"/>
    <w:rsid w:val="002878A1"/>
    <w:rsid w:val="002D52C0"/>
    <w:rsid w:val="002F757E"/>
    <w:rsid w:val="00310070"/>
    <w:rsid w:val="003425D5"/>
    <w:rsid w:val="00355141"/>
    <w:rsid w:val="003640E9"/>
    <w:rsid w:val="003F1D21"/>
    <w:rsid w:val="003F644D"/>
    <w:rsid w:val="00400E94"/>
    <w:rsid w:val="00403465"/>
    <w:rsid w:val="00416553"/>
    <w:rsid w:val="00417DB3"/>
    <w:rsid w:val="00424FEE"/>
    <w:rsid w:val="00475A3A"/>
    <w:rsid w:val="00487E75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B7EC2"/>
    <w:rsid w:val="006C0706"/>
    <w:rsid w:val="006F58B1"/>
    <w:rsid w:val="006F6FF9"/>
    <w:rsid w:val="006F7BD5"/>
    <w:rsid w:val="00701064"/>
    <w:rsid w:val="00701C49"/>
    <w:rsid w:val="00704B1F"/>
    <w:rsid w:val="00741288"/>
    <w:rsid w:val="00747A25"/>
    <w:rsid w:val="00761B6C"/>
    <w:rsid w:val="00774B8C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D24FE"/>
    <w:rsid w:val="008D6E6C"/>
    <w:rsid w:val="008E2BE1"/>
    <w:rsid w:val="008E44DC"/>
    <w:rsid w:val="008F4FAF"/>
    <w:rsid w:val="00921E0B"/>
    <w:rsid w:val="00923682"/>
    <w:rsid w:val="00926E80"/>
    <w:rsid w:val="00935DC0"/>
    <w:rsid w:val="00951C41"/>
    <w:rsid w:val="00952239"/>
    <w:rsid w:val="00954CFB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4BBF"/>
    <w:rsid w:val="00AA6769"/>
    <w:rsid w:val="00AD0B40"/>
    <w:rsid w:val="00AD5C70"/>
    <w:rsid w:val="00AE6367"/>
    <w:rsid w:val="00B00141"/>
    <w:rsid w:val="00B20E2E"/>
    <w:rsid w:val="00B4478C"/>
    <w:rsid w:val="00B81AC7"/>
    <w:rsid w:val="00B97986"/>
    <w:rsid w:val="00BB307A"/>
    <w:rsid w:val="00BD1AA9"/>
    <w:rsid w:val="00BD20F0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D16439"/>
    <w:rsid w:val="00D33CAF"/>
    <w:rsid w:val="00D431F2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31C6"/>
    <w:rsid w:val="00EA1DD3"/>
    <w:rsid w:val="00EA2614"/>
    <w:rsid w:val="00ED65D0"/>
    <w:rsid w:val="00ED7359"/>
    <w:rsid w:val="00EF74D1"/>
    <w:rsid w:val="00F1063C"/>
    <w:rsid w:val="00F12DAE"/>
    <w:rsid w:val="00F35219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8</cp:revision>
  <dcterms:created xsi:type="dcterms:W3CDTF">2020-04-20T04:48:00Z</dcterms:created>
  <dcterms:modified xsi:type="dcterms:W3CDTF">2020-04-20T05:37:00Z</dcterms:modified>
</cp:coreProperties>
</file>